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FC51E5" w14:textId="6A84ADFB" w:rsidR="00B32621" w:rsidRDefault="00B32621">
      <w:bookmarkStart w:id="0" w:name="_GoBack"/>
      <w:bookmarkEnd w:id="0"/>
      <w:r w:rsidRPr="00B32621">
        <w:rPr>
          <w:rFonts w:ascii="Times New Roman" w:hAnsi="Times New Roman" w:cs="Times New Roman"/>
        </w:rPr>
        <w:t>Supplementary table 2</w:t>
      </w:r>
      <w:r>
        <w:rPr>
          <w:rFonts w:ascii="Times New Roman" w:hAnsi="Times New Roman" w:cs="Times New Roman"/>
        </w:rPr>
        <w:t xml:space="preserve">: </w:t>
      </w:r>
      <w:r w:rsidRPr="00B32621">
        <w:rPr>
          <w:rFonts w:ascii="Times New Roman" w:hAnsi="Times New Roman" w:cs="Times New Roman"/>
        </w:rPr>
        <w:t>Factors and prevalence of psychological problem in different occupation</w:t>
      </w:r>
    </w:p>
    <w:p w14:paraId="1735F5A8" w14:textId="0C1DEBB3" w:rsidR="00B32621" w:rsidRDefault="00B32621"/>
    <w:tbl>
      <w:tblPr>
        <w:tblW w:w="7340" w:type="dxa"/>
        <w:tblLook w:val="04A0" w:firstRow="1" w:lastRow="0" w:firstColumn="1" w:lastColumn="0" w:noHBand="0" w:noVBand="1"/>
      </w:tblPr>
      <w:tblGrid>
        <w:gridCol w:w="3080"/>
        <w:gridCol w:w="1760"/>
        <w:gridCol w:w="1540"/>
        <w:gridCol w:w="960"/>
      </w:tblGrid>
      <w:tr w:rsidR="00B32621" w:rsidRPr="00B32621" w14:paraId="217767A7" w14:textId="77777777" w:rsidTr="00B32621">
        <w:trPr>
          <w:trHeight w:val="408"/>
        </w:trPr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3F19E" w14:textId="77777777" w:rsidR="00B32621" w:rsidRPr="00B32621" w:rsidRDefault="00B32621" w:rsidP="00B326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6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9913C9" w14:textId="104509B1" w:rsidR="00B32621" w:rsidRPr="00B32621" w:rsidRDefault="00B32621" w:rsidP="00B326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hysician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98FA9B" w14:textId="5C4F19D3" w:rsidR="00B32621" w:rsidRPr="00B32621" w:rsidRDefault="00B32621" w:rsidP="00B326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  <w:r w:rsidRPr="00B326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ur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D2FE6E" w14:textId="77777777" w:rsidR="00B32621" w:rsidRPr="00B32621" w:rsidRDefault="00B32621" w:rsidP="00B326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6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B32621" w:rsidRPr="00B32621" w14:paraId="3A1840CC" w14:textId="77777777" w:rsidTr="00B32621">
        <w:trPr>
          <w:trHeight w:val="552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16F78" w14:textId="3B5831F7" w:rsidR="00B32621" w:rsidRDefault="00B32621" w:rsidP="00B326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</w:t>
            </w: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tor 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  <w:p w14:paraId="7CD03327" w14:textId="0BCAA53B" w:rsidR="00B32621" w:rsidRPr="00B32621" w:rsidRDefault="00B32621" w:rsidP="00B326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xiety about infec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55EE" w14:textId="77777777" w:rsidR="00B32621" w:rsidRPr="00B32621" w:rsidRDefault="00B32621" w:rsidP="00B326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81±3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618D" w14:textId="77777777" w:rsidR="00B32621" w:rsidRPr="00B32621" w:rsidRDefault="00B32621" w:rsidP="00B326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41±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531D" w14:textId="77777777" w:rsidR="00B32621" w:rsidRPr="00B32621" w:rsidRDefault="00B32621" w:rsidP="00B326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32621" w:rsidRPr="00B32621" w14:paraId="63C379A4" w14:textId="77777777" w:rsidTr="00B32621">
        <w:trPr>
          <w:trHeight w:val="552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B3F7" w14:textId="4181AD7E" w:rsidR="00B32621" w:rsidRPr="00B32621" w:rsidRDefault="00B32621" w:rsidP="00B326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</w:t>
            </w: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tor 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Knowledge about COVID-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ED1D" w14:textId="77777777" w:rsidR="00B32621" w:rsidRPr="00B32621" w:rsidRDefault="00B32621" w:rsidP="00B326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72±2.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37F7" w14:textId="77777777" w:rsidR="00B32621" w:rsidRPr="00B32621" w:rsidRDefault="00B32621" w:rsidP="00B326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54±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F50B" w14:textId="77777777" w:rsidR="00B32621" w:rsidRPr="00B32621" w:rsidRDefault="00B32621" w:rsidP="00B326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3</w:t>
            </w:r>
          </w:p>
        </w:tc>
      </w:tr>
      <w:tr w:rsidR="00B32621" w:rsidRPr="00B32621" w14:paraId="0D124C1C" w14:textId="77777777" w:rsidTr="00B32621">
        <w:trPr>
          <w:trHeight w:val="564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E6FD4" w14:textId="26E98FAB" w:rsidR="00B32621" w:rsidRPr="00B32621" w:rsidRDefault="00B32621" w:rsidP="00B326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</w:t>
            </w: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tor 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Feeling of being protecte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FD64" w14:textId="77777777" w:rsidR="00B32621" w:rsidRPr="00B32621" w:rsidRDefault="00B32621" w:rsidP="00B326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00±2.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DC52" w14:textId="77777777" w:rsidR="00B32621" w:rsidRPr="00B32621" w:rsidRDefault="00B32621" w:rsidP="00B326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78±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D3FC" w14:textId="77777777" w:rsidR="00B32621" w:rsidRPr="00B32621" w:rsidRDefault="00B32621" w:rsidP="00B326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B32621" w:rsidRPr="00B32621" w14:paraId="170D9B7B" w14:textId="77777777" w:rsidTr="00B32621">
        <w:trPr>
          <w:trHeight w:val="564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E79C9" w14:textId="6939653E" w:rsidR="00B32621" w:rsidRPr="00B32621" w:rsidRDefault="00B32621" w:rsidP="00B326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</w:t>
            </w: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tor 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Attitude towards work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2BC8E" w14:textId="77777777" w:rsidR="00B32621" w:rsidRPr="00B32621" w:rsidRDefault="00B32621" w:rsidP="00B326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09±2.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877B1" w14:textId="77777777" w:rsidR="00B32621" w:rsidRPr="00B32621" w:rsidRDefault="00B32621" w:rsidP="00B326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40±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48E8D" w14:textId="77777777" w:rsidR="00B32621" w:rsidRPr="00B32621" w:rsidRDefault="00B32621" w:rsidP="00B326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B32621" w:rsidRPr="00B32621" w14:paraId="25E47D47" w14:textId="77777777" w:rsidTr="00B32621">
        <w:trPr>
          <w:trHeight w:val="404"/>
        </w:trPr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27283" w14:textId="77777777" w:rsidR="00B32621" w:rsidRPr="00B32621" w:rsidRDefault="00B32621" w:rsidP="00B326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Q-12</w:t>
            </w:r>
            <w:r w:rsidRPr="00B32621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（</w:t>
            </w: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(%)</w:t>
            </w:r>
            <w:r w:rsidRPr="00B32621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FC13D" w14:textId="77777777" w:rsidR="00B32621" w:rsidRPr="00B32621" w:rsidRDefault="00B32621" w:rsidP="00B326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5(46.8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51D18" w14:textId="77777777" w:rsidR="00B32621" w:rsidRPr="00B32621" w:rsidRDefault="00B32621" w:rsidP="00B326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84(43.5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A2AB0" w14:textId="77777777" w:rsidR="00B32621" w:rsidRPr="00B32621" w:rsidRDefault="00B32621" w:rsidP="00B326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3262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</w:tbl>
    <w:p w14:paraId="72E7F84F" w14:textId="3910B154" w:rsidR="00B32621" w:rsidRDefault="00B32621"/>
    <w:p w14:paraId="506FBB8E" w14:textId="697B20D5" w:rsidR="00785C3A" w:rsidRDefault="00785C3A"/>
    <w:p w14:paraId="33A77AF3" w14:textId="4BED66E8" w:rsidR="00785C3A" w:rsidRDefault="00785C3A"/>
    <w:sectPr w:rsidR="00785C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78A34B" w14:textId="77777777" w:rsidR="00055FD7" w:rsidRDefault="00055FD7" w:rsidP="00B32621">
      <w:r>
        <w:separator/>
      </w:r>
    </w:p>
  </w:endnote>
  <w:endnote w:type="continuationSeparator" w:id="0">
    <w:p w14:paraId="7598BF78" w14:textId="77777777" w:rsidR="00055FD7" w:rsidRDefault="00055FD7" w:rsidP="00B32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27B3AB" w14:textId="77777777" w:rsidR="00055FD7" w:rsidRDefault="00055FD7" w:rsidP="00B32621">
      <w:r>
        <w:separator/>
      </w:r>
    </w:p>
  </w:footnote>
  <w:footnote w:type="continuationSeparator" w:id="0">
    <w:p w14:paraId="45869ED5" w14:textId="77777777" w:rsidR="00055FD7" w:rsidRDefault="00055FD7" w:rsidP="00B326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BB2"/>
    <w:rsid w:val="00036BB2"/>
    <w:rsid w:val="00055FD7"/>
    <w:rsid w:val="002D3CF9"/>
    <w:rsid w:val="003021AC"/>
    <w:rsid w:val="00785C3A"/>
    <w:rsid w:val="0086276B"/>
    <w:rsid w:val="009C656D"/>
    <w:rsid w:val="00B32621"/>
    <w:rsid w:val="00DB4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E73F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26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26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26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262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26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26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26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26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1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</dc:creator>
  <cp:lastModifiedBy> Gowthami</cp:lastModifiedBy>
  <cp:revision>2</cp:revision>
  <dcterms:created xsi:type="dcterms:W3CDTF">2021-05-04T15:09:00Z</dcterms:created>
  <dcterms:modified xsi:type="dcterms:W3CDTF">2021-05-04T15:09:00Z</dcterms:modified>
</cp:coreProperties>
</file>